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B7F" w:rsidRDefault="00F81B7F" w:rsidP="00F81B7F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pt-BR"/>
        </w:rPr>
        <w:t>T</w:t>
      </w:r>
      <w:r w:rsidRPr="00F039B9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 xml:space="preserve">able 1 – </w:t>
      </w:r>
      <w:r w:rsidRPr="00F039B9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List of proteins identified in the exoproteome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of</w:t>
      </w:r>
      <w:r w:rsidRPr="00F039B9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three </w:t>
      </w:r>
      <w:r w:rsidRPr="00F039B9">
        <w:rPr>
          <w:rFonts w:ascii="Times New Roman" w:eastAsia="Times New Roman" w:hAnsi="Times New Roman" w:cs="Times New Roman"/>
          <w:i/>
          <w:color w:val="000000"/>
          <w:lang w:val="en-US" w:eastAsia="pt-BR"/>
        </w:rPr>
        <w:t xml:space="preserve">S. saprophyticus </w:t>
      </w:r>
      <w:r w:rsidRPr="00F039B9">
        <w:rPr>
          <w:rFonts w:ascii="Times New Roman" w:eastAsia="Times New Roman" w:hAnsi="Times New Roman" w:cs="Times New Roman"/>
          <w:color w:val="000000"/>
          <w:lang w:val="en-US" w:eastAsia="pt-BR"/>
        </w:rPr>
        <w:t>strains.</w:t>
      </w:r>
    </w:p>
    <w:tbl>
      <w:tblPr>
        <w:tblW w:w="15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658"/>
        <w:gridCol w:w="709"/>
        <w:gridCol w:w="709"/>
        <w:gridCol w:w="708"/>
        <w:gridCol w:w="685"/>
        <w:gridCol w:w="851"/>
        <w:gridCol w:w="960"/>
        <w:gridCol w:w="902"/>
        <w:gridCol w:w="954"/>
        <w:gridCol w:w="745"/>
        <w:gridCol w:w="711"/>
        <w:gridCol w:w="759"/>
        <w:gridCol w:w="237"/>
        <w:gridCol w:w="522"/>
        <w:gridCol w:w="1075"/>
      </w:tblGrid>
      <w:tr w:rsidR="00F81B7F" w:rsidRPr="00611992" w:rsidTr="00BA583D">
        <w:trPr>
          <w:trHeight w:val="34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cessio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number</w:t>
            </w: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2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g FC</w:t>
            </w: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statistic</w:t>
            </w: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4</w:t>
            </w:r>
          </w:p>
        </w:tc>
        <w:tc>
          <w:tcPr>
            <w:tcW w:w="2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gram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</w:p>
        </w:tc>
        <w:tc>
          <w:tcPr>
            <w:tcW w:w="22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% in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exoproteome</w:t>
            </w: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W (Da)</w:t>
            </w:r>
          </w:p>
        </w:tc>
      </w:tr>
      <w:tr w:rsidR="00F81B7F" w:rsidRPr="00611992" w:rsidTr="00BA583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0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3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3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CC 153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3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CC 153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0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3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coly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O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o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132.0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PIS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osephosph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mer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95.0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Z9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aldehyde-3-</w:t>
            </w:r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16.8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GK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glycer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51.3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A0Q6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ructose-bisphosphate aldolase clas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98.5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72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ructose-bisphosphate aldolase clas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797.83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iruv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l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M1_ST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hydrolipo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81.5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L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uv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37.9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M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hydrolipoam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onen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uv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lex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45.27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ctic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erment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DH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ct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80.42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entose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hosph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YL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aldo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62.1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D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keto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83.0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V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-</w:t>
            </w:r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gluconate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arboxylat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080.6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V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6-</w:t>
            </w:r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-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5.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77.3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0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ulose-phosph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-epim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54.99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ound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M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,3-bisphosphoglycerate-dependent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glycer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63.8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M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,3-bisphosphoglycerate-independent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glycer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00.0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Q49ZH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-1-</w:t>
            </w:r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60.5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P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-hexulose-6-phosphate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52.5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E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transacety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01.06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ty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rie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3.4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B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-oxoacyl-[acyl-carrier-protein] synt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704.99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soprenoi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PD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2-c-methyl-d-erythritol 4-phosphate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tidylyltransfer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20.31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77.2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B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20.0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83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ADH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-lik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55.60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cleot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cleos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8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rin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cleos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ryl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o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97.5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S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terial nucleoid DNA-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1.0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K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cleos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phosph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mino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A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in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e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61.0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SH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ycine cleavage system H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01.5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H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59.7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9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19.08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DNA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pai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nucle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13.73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E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enyl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88.8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PA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ganese-dependen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organic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ophospha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07.36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vis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Y8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cell-shape determin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.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67.98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l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A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glycosyl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11.4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CED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glycosyl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28.3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ED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glycosyl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28.8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H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function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tolys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412.2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E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tylmuramo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L-</w:t>
            </w:r>
            <w:proofErr w:type="spellStart"/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</w:t>
            </w:r>
            <w:proofErr w:type="spellEnd"/>
            <w:proofErr w:type="gram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d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l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48.4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A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poteichoic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12.4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P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tracellula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408.2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UH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nosyl-glyco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eta-N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tylglucosamid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ma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23.11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N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t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66.1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H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t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680.80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O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-directed RNA polymerase subunit al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36.8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DY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P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nsing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eiotropic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epres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42.8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E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ongatio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35.0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O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bable DNA-directed RNA polymerase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74.5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4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ngle-stranded DNA-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30.55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82.4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33.4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25.5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06.2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54.6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1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90.4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1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73.4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1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85.0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15.3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5.4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69.2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7/L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61.4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64.8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L1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74.3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1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69.7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1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02.7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20.2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90.0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06.9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44.3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24.8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86.7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2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0.2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31B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31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86.8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3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56.7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3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4.2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FT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ongatio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86.7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FTU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ongatio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u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78.7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at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-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NA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g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43.8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L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formyl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08.5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RF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some-recycling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63.8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rigger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878.99</w:t>
            </w:r>
          </w:p>
        </w:tc>
      </w:tr>
      <w:tr w:rsidR="00F81B7F" w:rsidRPr="00EC66DE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rotein folding, degradation and mod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A0H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93.1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P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TP-dependent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lp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rotease proteolytic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68.2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C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igopeptid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40.00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05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aa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-Pro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43.4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YS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uc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98.8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YT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hionin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27.2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X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erthermophi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l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.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87.0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PI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yl-prol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s-tran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mer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83.3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X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small heat shock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95.2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1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0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ero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31.6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6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0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ero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757.50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P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p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87.5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K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eron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K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42.26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Nitroge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ory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27.5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942.07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Iron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T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ri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54.5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I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avohemo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30.87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por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K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BC-type cobalamin Fe3+siderophore transport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23.4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A0L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BC-type amino acid transport system perm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75.6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G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bose ABC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11.70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C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ative phosphate phosphonate-binding protein A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95.0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N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TS system glucose-specific IIA compon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08.3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5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poprotein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lpA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84.66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fator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itamin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DX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idox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synthesi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dx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20.80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ss 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HP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ky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perox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07.5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40.6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PX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o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ox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70.5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8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rvation-inducible DNA-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81.0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DM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peroxid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mutas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[Mn/F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93.1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O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ored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52.1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4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ored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25.69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05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niversal stress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23.9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OX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b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no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22.5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V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bacterial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39.15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irulenc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FA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o-adherenc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4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869.6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Q49VK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o-adherenc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13.5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L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retory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g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76.1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M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tativ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retory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g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73.0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A0W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munodominan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g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8.41</w:t>
            </w:r>
          </w:p>
        </w:tc>
      </w:tr>
      <w:tr w:rsidR="00F81B7F" w:rsidRPr="00611992" w:rsidTr="00BA583D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Y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74.3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C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96.41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Z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89.5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V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163.36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F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22.3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95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03.58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35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15.0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212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39.2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W4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50.65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ZI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50.3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62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64.2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80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74.2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VP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36.33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YQ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79.1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UH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17.94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515.47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9XC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 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058.72</w:t>
            </w:r>
          </w:p>
        </w:tc>
      </w:tr>
      <w:tr w:rsidR="00F81B7F" w:rsidRPr="00611992" w:rsidTr="00BA583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041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95.40</w:t>
            </w:r>
          </w:p>
        </w:tc>
      </w:tr>
      <w:tr w:rsidR="00F81B7F" w:rsidRPr="00611992" w:rsidTr="00BA583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A06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B7F" w:rsidRPr="00611992" w:rsidRDefault="00F81B7F" w:rsidP="00BA5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99.22</w:t>
            </w:r>
          </w:p>
        </w:tc>
      </w:tr>
      <w:tr w:rsidR="00F81B7F" w:rsidRPr="00EC66DE" w:rsidTr="00BA583D">
        <w:trPr>
          <w:trHeight w:val="315"/>
        </w:trPr>
        <w:tc>
          <w:tcPr>
            <w:tcW w:w="15205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ccession number provided by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iprot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atabase (http://www.uniprot.org/).</w:t>
            </w:r>
          </w:p>
        </w:tc>
      </w:tr>
      <w:tr w:rsidR="00F81B7F" w:rsidRPr="00EC66DE" w:rsidTr="00BA583D">
        <w:trPr>
          <w:gridAfter w:val="2"/>
          <w:wAfter w:w="1597" w:type="dxa"/>
          <w:trHeight w:val="315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btained from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mma’s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pTable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y subtracting the average expression in log2 scale against that of ATCC 15305 strain.</w:t>
            </w:r>
          </w:p>
        </w:tc>
      </w:tr>
      <w:tr w:rsidR="00F81B7F" w:rsidRPr="00EC66DE" w:rsidTr="00BA583D">
        <w:trPr>
          <w:gridAfter w:val="2"/>
          <w:wAfter w:w="1597" w:type="dxa"/>
          <w:trHeight w:val="315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stimate of the Student’s t statistic comparing expression against that of the ATCC 15305 strain.</w:t>
            </w:r>
          </w:p>
        </w:tc>
      </w:tr>
      <w:tr w:rsidR="00F81B7F" w:rsidRPr="00EC66DE" w:rsidTr="00BA583D">
        <w:trPr>
          <w:gridAfter w:val="2"/>
          <w:wAfter w:w="1597" w:type="dxa"/>
          <w:trHeight w:val="330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4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-value from the Student’s t distribution. Proteins with p-value ≤ 0.05 </w:t>
            </w:r>
            <w:proofErr w:type="gram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re considered</w:t>
            </w:r>
            <w:proofErr w:type="gram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regulated among the strains.</w:t>
            </w:r>
          </w:p>
        </w:tc>
      </w:tr>
      <w:tr w:rsidR="00F81B7F" w:rsidRPr="00EC66DE" w:rsidTr="00BA583D">
        <w:trPr>
          <w:gridAfter w:val="2"/>
          <w:wAfter w:w="1597" w:type="dxa"/>
          <w:trHeight w:val="315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5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mount (in </w:t>
            </w:r>
            <w:proofErr w:type="spellStart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gram</w:t>
            </w:r>
            <w:proofErr w:type="spellEnd"/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 of this protein species identified by proteomic analysis.</w:t>
            </w:r>
          </w:p>
        </w:tc>
      </w:tr>
      <w:tr w:rsidR="00F81B7F" w:rsidRPr="00EC66DE" w:rsidTr="00BA583D">
        <w:trPr>
          <w:gridAfter w:val="2"/>
          <w:wAfter w:w="1597" w:type="dxa"/>
          <w:trHeight w:val="330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6</w:t>
            </w: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ercentage of this protein species, compared to the total number of proteins identified in this strain.</w:t>
            </w:r>
          </w:p>
        </w:tc>
      </w:tr>
      <w:tr w:rsidR="00F81B7F" w:rsidRPr="00EC66DE" w:rsidTr="00BA583D">
        <w:trPr>
          <w:gridAfter w:val="2"/>
          <w:wAfter w:w="1597" w:type="dxa"/>
          <w:trHeight w:val="300"/>
        </w:trPr>
        <w:tc>
          <w:tcPr>
            <w:tcW w:w="1360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B7F" w:rsidRPr="00611992" w:rsidRDefault="00F81B7F" w:rsidP="00F8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1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* Protein not detected in this strain</w:t>
            </w:r>
          </w:p>
        </w:tc>
      </w:tr>
    </w:tbl>
    <w:p w:rsidR="00595F5E" w:rsidRPr="00F81B7F" w:rsidRDefault="00F81B7F" w:rsidP="00F81B7F">
      <w:pPr>
        <w:spacing w:line="240" w:lineRule="auto"/>
        <w:rPr>
          <w:lang w:val="en-US"/>
        </w:rPr>
      </w:pPr>
      <w:bookmarkStart w:id="0" w:name="_GoBack"/>
      <w:bookmarkEnd w:id="0"/>
    </w:p>
    <w:sectPr w:rsidR="00595F5E" w:rsidRPr="00F81B7F" w:rsidSect="00F81B7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B7F"/>
    <w:rsid w:val="007F10AD"/>
    <w:rsid w:val="009E676C"/>
    <w:rsid w:val="00F8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C78724-2A4E-4041-A3AA-B4D78AAE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B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F81B7F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81B7F"/>
    <w:rPr>
      <w:color w:val="954F72"/>
      <w:u w:val="single"/>
    </w:rPr>
  </w:style>
  <w:style w:type="paragraph" w:customStyle="1" w:styleId="font5">
    <w:name w:val="font5"/>
    <w:basedOn w:val="Normal"/>
    <w:rsid w:val="00F81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F81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3">
    <w:name w:val="xl63"/>
    <w:basedOn w:val="Normal"/>
    <w:rsid w:val="00F81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4">
    <w:name w:val="xl64"/>
    <w:basedOn w:val="Normal"/>
    <w:rsid w:val="00F81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F81B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6">
    <w:name w:val="xl66"/>
    <w:basedOn w:val="Normal"/>
    <w:rsid w:val="00F81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F81B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F81B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F81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F81B7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F81B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F81B7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F81B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F81B7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F81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F81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F81B7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F81B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F81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F81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44</Words>
  <Characters>14282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</dc:creator>
  <cp:keywords/>
  <dc:description/>
  <cp:lastModifiedBy>Rocha</cp:lastModifiedBy>
  <cp:revision>1</cp:revision>
  <dcterms:created xsi:type="dcterms:W3CDTF">2018-09-25T13:53:00Z</dcterms:created>
  <dcterms:modified xsi:type="dcterms:W3CDTF">2018-09-25T13:55:00Z</dcterms:modified>
</cp:coreProperties>
</file>